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A43916" w14:textId="249256E8" w:rsidR="00BA6822" w:rsidRPr="006768A8" w:rsidRDefault="00BA6822" w:rsidP="00BA6822">
      <w:pPr>
        <w:rPr>
          <w:sz w:val="21"/>
          <w:szCs w:val="21"/>
        </w:rPr>
      </w:pPr>
      <w:r w:rsidRPr="006768A8">
        <w:rPr>
          <w:b/>
          <w:bCs/>
          <w:sz w:val="21"/>
          <w:szCs w:val="21"/>
        </w:rPr>
        <w:t>Table A1.</w:t>
      </w:r>
      <w:r w:rsidRPr="006768A8">
        <w:rPr>
          <w:sz w:val="21"/>
          <w:szCs w:val="21"/>
        </w:rPr>
        <w:t xml:space="preserve"> Categorization of the “disposition” variable to determine treatment on scene, transport, non-transport, or exclusion from study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65"/>
        <w:gridCol w:w="2700"/>
      </w:tblGrid>
      <w:tr w:rsidR="00BA6822" w:rsidRPr="006768A8" w14:paraId="725D8A94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D2EE612" w14:textId="77777777" w:rsidR="00BA6822" w:rsidRPr="006768A8" w:rsidRDefault="00BA6822" w:rsidP="000B4692">
            <w:pPr>
              <w:rPr>
                <w:b/>
                <w:bCs/>
                <w:color w:val="212121"/>
                <w:sz w:val="21"/>
                <w:szCs w:val="21"/>
              </w:rPr>
            </w:pPr>
            <w:r w:rsidRPr="006768A8">
              <w:rPr>
                <w:b/>
                <w:bCs/>
                <w:color w:val="000000"/>
                <w:sz w:val="21"/>
                <w:szCs w:val="21"/>
              </w:rPr>
              <w:t xml:space="preserve">Variable 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B3D1BB9" w14:textId="77777777" w:rsidR="00BA6822" w:rsidRPr="006768A8" w:rsidRDefault="00BA6822" w:rsidP="000B4692">
            <w:pPr>
              <w:jc w:val="center"/>
              <w:rPr>
                <w:b/>
                <w:bCs/>
                <w:color w:val="212121"/>
                <w:sz w:val="21"/>
                <w:szCs w:val="21"/>
              </w:rPr>
            </w:pPr>
            <w:r w:rsidRPr="006768A8">
              <w:rPr>
                <w:b/>
                <w:bCs/>
                <w:color w:val="212121"/>
                <w:sz w:val="21"/>
                <w:szCs w:val="21"/>
              </w:rPr>
              <w:t>Determination</w:t>
            </w:r>
          </w:p>
        </w:tc>
      </w:tr>
      <w:tr w:rsidR="00BA6822" w:rsidRPr="006768A8" w14:paraId="5EC5E366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99A5212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Transported no lights/siren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04B2B39" w14:textId="77777777" w:rsidR="00BA6822" w:rsidRPr="006768A8" w:rsidRDefault="00BA6822" w:rsidP="000B4692">
            <w:pPr>
              <w:jc w:val="center"/>
              <w:rPr>
                <w:color w:val="000000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Transport</w:t>
            </w:r>
          </w:p>
        </w:tc>
      </w:tr>
      <w:tr w:rsidR="00BA6822" w:rsidRPr="006768A8" w14:paraId="5A7A2D84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8B1BB03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Cancelled (prior to arrival at scene)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5604D17" w14:textId="77777777" w:rsidR="00BA6822" w:rsidRPr="006768A8" w:rsidRDefault="00BA6822" w:rsidP="000B4692">
            <w:pPr>
              <w:jc w:val="center"/>
              <w:rPr>
                <w:color w:val="212121"/>
                <w:sz w:val="21"/>
                <w:szCs w:val="21"/>
              </w:rPr>
            </w:pPr>
            <w:r w:rsidRPr="006768A8">
              <w:rPr>
                <w:color w:val="212121"/>
                <w:sz w:val="21"/>
                <w:szCs w:val="21"/>
              </w:rPr>
              <w:t>Exclude</w:t>
            </w:r>
          </w:p>
        </w:tc>
      </w:tr>
      <w:tr w:rsidR="00BA6822" w:rsidRPr="006768A8" w14:paraId="6EA2A580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C3109B5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Cancelled on scene/no patient found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204E15AF" w14:textId="77777777" w:rsidR="00BA6822" w:rsidRPr="006768A8" w:rsidRDefault="00BA6822" w:rsidP="000B4692">
            <w:pPr>
              <w:jc w:val="center"/>
              <w:rPr>
                <w:color w:val="212121"/>
                <w:sz w:val="21"/>
                <w:szCs w:val="21"/>
              </w:rPr>
            </w:pPr>
            <w:r w:rsidRPr="006768A8">
              <w:rPr>
                <w:color w:val="212121"/>
                <w:sz w:val="21"/>
                <w:szCs w:val="21"/>
              </w:rPr>
              <w:t>Exclude</w:t>
            </w:r>
          </w:p>
        </w:tc>
      </w:tr>
      <w:tr w:rsidR="00BA6822" w:rsidRPr="006768A8" w14:paraId="375C1944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0B411EA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Cancelled (no patient contact)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72025EF" w14:textId="77777777" w:rsidR="00BA6822" w:rsidRPr="006768A8" w:rsidRDefault="00BA6822" w:rsidP="000B4692">
            <w:pPr>
              <w:jc w:val="center"/>
              <w:rPr>
                <w:color w:val="212121"/>
                <w:sz w:val="21"/>
                <w:szCs w:val="21"/>
              </w:rPr>
            </w:pPr>
            <w:r w:rsidRPr="006768A8">
              <w:rPr>
                <w:color w:val="212121"/>
                <w:sz w:val="21"/>
                <w:szCs w:val="21"/>
              </w:rPr>
              <w:t>Exclude</w:t>
            </w:r>
          </w:p>
        </w:tc>
      </w:tr>
      <w:tr w:rsidR="00BA6822" w:rsidRPr="006768A8" w14:paraId="3C2A8F6F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3421E91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Patient evaluated, no treatment/transport required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9B8AD9" w14:textId="77777777" w:rsidR="00BA6822" w:rsidRPr="006768A8" w:rsidRDefault="00BA6822" w:rsidP="000B4692">
            <w:pPr>
              <w:jc w:val="center"/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Non-transport</w:t>
            </w:r>
          </w:p>
        </w:tc>
      </w:tr>
      <w:tr w:rsidR="00BA6822" w:rsidRPr="006768A8" w14:paraId="5F05D6E7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7CD5EAE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Transported lights/siren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CB60C62" w14:textId="77777777" w:rsidR="00BA6822" w:rsidRPr="006768A8" w:rsidRDefault="00BA6822" w:rsidP="000B4692">
            <w:pPr>
              <w:jc w:val="center"/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Transport</w:t>
            </w:r>
          </w:p>
        </w:tc>
      </w:tr>
      <w:tr w:rsidR="00BA6822" w:rsidRPr="006768A8" w14:paraId="34D9378C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E124ACF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 xml:space="preserve">Patient treated, transferred care to another </w:t>
            </w:r>
            <w:proofErr w:type="spellStart"/>
            <w:r w:rsidRPr="006768A8">
              <w:rPr>
                <w:color w:val="000000"/>
                <w:sz w:val="21"/>
                <w:szCs w:val="21"/>
              </w:rPr>
              <w:t>ems</w:t>
            </w:r>
            <w:proofErr w:type="spellEnd"/>
            <w:r w:rsidRPr="006768A8">
              <w:rPr>
                <w:color w:val="000000"/>
                <w:sz w:val="21"/>
                <w:szCs w:val="21"/>
              </w:rPr>
              <w:t xml:space="preserve"> professional/unit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ECCE0CF" w14:textId="77777777" w:rsidR="00BA6822" w:rsidRPr="006768A8" w:rsidRDefault="00BA6822" w:rsidP="000B4692">
            <w:pPr>
              <w:jc w:val="center"/>
              <w:rPr>
                <w:color w:val="212121"/>
                <w:sz w:val="21"/>
                <w:szCs w:val="21"/>
              </w:rPr>
            </w:pPr>
            <w:r w:rsidRPr="006768A8">
              <w:rPr>
                <w:color w:val="212121"/>
                <w:sz w:val="21"/>
                <w:szCs w:val="21"/>
              </w:rPr>
              <w:t>Exclude</w:t>
            </w:r>
          </w:p>
        </w:tc>
      </w:tr>
      <w:tr w:rsidR="00BA6822" w:rsidRPr="006768A8" w14:paraId="3B19F285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C34C13E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Patient treated, released (ama)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EE610A8" w14:textId="77777777" w:rsidR="00BA6822" w:rsidRPr="006768A8" w:rsidRDefault="00BA6822" w:rsidP="000B469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768A8">
              <w:rPr>
                <w:color w:val="000000" w:themeColor="text1"/>
                <w:sz w:val="21"/>
                <w:szCs w:val="21"/>
              </w:rPr>
              <w:t>Treatment on Scene</w:t>
            </w:r>
          </w:p>
        </w:tc>
      </w:tr>
      <w:tr w:rsidR="00BA6822" w:rsidRPr="006768A8" w14:paraId="7C5940EC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D79AAF6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Patient treated, released (per protocol)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A0869E" w14:textId="77777777" w:rsidR="00BA6822" w:rsidRPr="006768A8" w:rsidRDefault="00BA6822" w:rsidP="000B469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768A8">
              <w:rPr>
                <w:color w:val="000000" w:themeColor="text1"/>
                <w:sz w:val="21"/>
                <w:szCs w:val="21"/>
              </w:rPr>
              <w:t>Treatment on Scene</w:t>
            </w:r>
          </w:p>
        </w:tc>
      </w:tr>
      <w:tr w:rsidR="00BA6822" w:rsidRPr="006768A8" w14:paraId="23941730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71CA2BC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Patient refused evaluation/care (without transport)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09BC9A8" w14:textId="77777777" w:rsidR="00BA6822" w:rsidRPr="006768A8" w:rsidRDefault="00BA6822" w:rsidP="000B4692">
            <w:pPr>
              <w:jc w:val="center"/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Non-transport</w:t>
            </w:r>
          </w:p>
        </w:tc>
      </w:tr>
      <w:tr w:rsidR="00BA6822" w:rsidRPr="006768A8" w14:paraId="3CB4D15C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34A484F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 xml:space="preserve">Standby - public safety, fire, or </w:t>
            </w:r>
            <w:proofErr w:type="spellStart"/>
            <w:r w:rsidRPr="006768A8">
              <w:rPr>
                <w:color w:val="000000"/>
                <w:sz w:val="21"/>
                <w:szCs w:val="21"/>
              </w:rPr>
              <w:t>ems</w:t>
            </w:r>
            <w:proofErr w:type="spellEnd"/>
            <w:r w:rsidRPr="006768A8">
              <w:rPr>
                <w:color w:val="000000"/>
                <w:sz w:val="21"/>
                <w:szCs w:val="21"/>
              </w:rPr>
              <w:t xml:space="preserve"> operational support provided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3C4B732" w14:textId="77777777" w:rsidR="00BA6822" w:rsidRPr="006768A8" w:rsidRDefault="00BA6822" w:rsidP="000B4692">
            <w:pPr>
              <w:jc w:val="center"/>
              <w:rPr>
                <w:color w:val="212121"/>
                <w:sz w:val="21"/>
                <w:szCs w:val="21"/>
              </w:rPr>
            </w:pPr>
            <w:r w:rsidRPr="006768A8">
              <w:rPr>
                <w:color w:val="212121"/>
                <w:sz w:val="21"/>
                <w:szCs w:val="21"/>
              </w:rPr>
              <w:t>Exclude</w:t>
            </w:r>
          </w:p>
        </w:tc>
      </w:tr>
      <w:tr w:rsidR="00BA6822" w:rsidRPr="006768A8" w14:paraId="36433ABE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FD078E1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ssist, agency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BBA545C" w14:textId="77777777" w:rsidR="00BA6822" w:rsidRPr="006768A8" w:rsidRDefault="00BA6822" w:rsidP="000B4692">
            <w:pPr>
              <w:jc w:val="center"/>
              <w:rPr>
                <w:color w:val="212121"/>
                <w:sz w:val="21"/>
                <w:szCs w:val="21"/>
              </w:rPr>
            </w:pPr>
            <w:r w:rsidRPr="006768A8">
              <w:rPr>
                <w:color w:val="212121"/>
                <w:sz w:val="21"/>
                <w:szCs w:val="21"/>
              </w:rPr>
              <w:t>Exclude</w:t>
            </w:r>
          </w:p>
        </w:tc>
      </w:tr>
      <w:tr w:rsidR="00BA6822" w:rsidRPr="006768A8" w14:paraId="242A3685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C316576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ssist, unit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E0E42ED" w14:textId="77777777" w:rsidR="00BA6822" w:rsidRPr="006768A8" w:rsidRDefault="00BA6822" w:rsidP="000B4692">
            <w:pPr>
              <w:jc w:val="center"/>
              <w:rPr>
                <w:color w:val="212121"/>
                <w:sz w:val="21"/>
                <w:szCs w:val="21"/>
              </w:rPr>
            </w:pPr>
            <w:r w:rsidRPr="006768A8">
              <w:rPr>
                <w:color w:val="212121"/>
                <w:sz w:val="21"/>
                <w:szCs w:val="21"/>
              </w:rPr>
              <w:t>Exclude</w:t>
            </w:r>
          </w:p>
        </w:tc>
      </w:tr>
      <w:tr w:rsidR="00BA6822" w:rsidRPr="006768A8" w14:paraId="1B90B8DC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27A5D8B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Assist, public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B634D14" w14:textId="77777777" w:rsidR="00BA6822" w:rsidRPr="006768A8" w:rsidRDefault="00BA6822" w:rsidP="000B4692">
            <w:pPr>
              <w:jc w:val="center"/>
              <w:rPr>
                <w:color w:val="212121"/>
                <w:sz w:val="21"/>
                <w:szCs w:val="21"/>
              </w:rPr>
            </w:pPr>
            <w:r w:rsidRPr="006768A8">
              <w:rPr>
                <w:color w:val="212121"/>
                <w:sz w:val="21"/>
                <w:szCs w:val="21"/>
              </w:rPr>
              <w:t>Exclude</w:t>
            </w:r>
          </w:p>
        </w:tc>
      </w:tr>
      <w:tr w:rsidR="00BA6822" w:rsidRPr="006768A8" w14:paraId="5B62D63A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A108A12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Patient dead on scene - no resuscitation attempted (without transport)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78D8638" w14:textId="77777777" w:rsidR="00BA6822" w:rsidRPr="006768A8" w:rsidRDefault="00BA6822" w:rsidP="000B4692">
            <w:pPr>
              <w:jc w:val="center"/>
              <w:rPr>
                <w:color w:val="212121"/>
                <w:sz w:val="21"/>
                <w:szCs w:val="21"/>
              </w:rPr>
            </w:pPr>
            <w:r w:rsidRPr="006768A8">
              <w:rPr>
                <w:color w:val="212121"/>
                <w:sz w:val="21"/>
                <w:szCs w:val="21"/>
              </w:rPr>
              <w:t>Exclude</w:t>
            </w:r>
          </w:p>
        </w:tc>
      </w:tr>
      <w:tr w:rsidR="00BA6822" w:rsidRPr="006768A8" w14:paraId="0005C51D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9C15EA3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Patient treated, transported by law enforcement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A587ED1" w14:textId="77777777" w:rsidR="00BA6822" w:rsidRPr="006768A8" w:rsidRDefault="00BA6822" w:rsidP="000B4692">
            <w:pPr>
              <w:jc w:val="center"/>
              <w:rPr>
                <w:color w:val="212121"/>
                <w:sz w:val="21"/>
                <w:szCs w:val="21"/>
              </w:rPr>
            </w:pPr>
            <w:r w:rsidRPr="006768A8">
              <w:rPr>
                <w:color w:val="212121"/>
                <w:sz w:val="21"/>
                <w:szCs w:val="21"/>
              </w:rPr>
              <w:t>Exclude</w:t>
            </w:r>
          </w:p>
        </w:tc>
      </w:tr>
      <w:tr w:rsidR="00BA6822" w:rsidRPr="006768A8" w14:paraId="420D6971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8678AF3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Patient dead on scene - resuscitation attempted (without transport)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74A8CEE" w14:textId="77777777" w:rsidR="00BA6822" w:rsidRPr="006768A8" w:rsidRDefault="00BA6822" w:rsidP="000B4692">
            <w:pPr>
              <w:jc w:val="center"/>
              <w:rPr>
                <w:color w:val="212121"/>
                <w:sz w:val="21"/>
                <w:szCs w:val="21"/>
              </w:rPr>
            </w:pPr>
            <w:r w:rsidRPr="006768A8">
              <w:rPr>
                <w:color w:val="212121"/>
                <w:sz w:val="21"/>
                <w:szCs w:val="21"/>
              </w:rPr>
              <w:t>Exclude</w:t>
            </w:r>
          </w:p>
        </w:tc>
      </w:tr>
      <w:tr w:rsidR="00BA6822" w:rsidRPr="006768A8" w14:paraId="21817DD8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792EBDF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Transported lights/siren, downgraded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6F78FD" w14:textId="77777777" w:rsidR="00BA6822" w:rsidRPr="006768A8" w:rsidRDefault="00BA6822" w:rsidP="000B4692">
            <w:pPr>
              <w:jc w:val="center"/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Transport</w:t>
            </w:r>
          </w:p>
        </w:tc>
      </w:tr>
      <w:tr w:rsidR="00BA6822" w:rsidRPr="006768A8" w14:paraId="65D1668A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FC58BBA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Wheelchair transport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88E4A9E" w14:textId="77777777" w:rsidR="00BA6822" w:rsidRPr="006768A8" w:rsidRDefault="00BA6822" w:rsidP="000B4692">
            <w:pPr>
              <w:jc w:val="center"/>
              <w:rPr>
                <w:color w:val="212121"/>
                <w:sz w:val="21"/>
                <w:szCs w:val="21"/>
              </w:rPr>
            </w:pPr>
            <w:r w:rsidRPr="006768A8">
              <w:rPr>
                <w:color w:val="212121"/>
                <w:sz w:val="21"/>
                <w:szCs w:val="21"/>
              </w:rPr>
              <w:t>Exclude</w:t>
            </w:r>
          </w:p>
        </w:tc>
      </w:tr>
      <w:tr w:rsidR="00BA6822" w:rsidRPr="006768A8" w14:paraId="1007AA7F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D579F7D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Transported no lights/siren, upgraded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58E52B5" w14:textId="77777777" w:rsidR="00BA6822" w:rsidRPr="006768A8" w:rsidRDefault="00BA6822" w:rsidP="000B4692">
            <w:pPr>
              <w:jc w:val="center"/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Transport</w:t>
            </w:r>
          </w:p>
        </w:tc>
      </w:tr>
      <w:tr w:rsidR="00BA6822" w:rsidRPr="006768A8" w14:paraId="3C8DD9A5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1247B38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Standby - no service or support provided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F97C5D9" w14:textId="77777777" w:rsidR="00BA6822" w:rsidRPr="006768A8" w:rsidRDefault="00BA6822" w:rsidP="000B4692">
            <w:pPr>
              <w:jc w:val="center"/>
              <w:rPr>
                <w:color w:val="212121"/>
                <w:sz w:val="21"/>
                <w:szCs w:val="21"/>
              </w:rPr>
            </w:pPr>
            <w:r w:rsidRPr="006768A8">
              <w:rPr>
                <w:color w:val="212121"/>
                <w:sz w:val="21"/>
                <w:szCs w:val="21"/>
              </w:rPr>
              <w:t>Exclude</w:t>
            </w:r>
          </w:p>
        </w:tc>
      </w:tr>
      <w:tr w:rsidR="00BA6822" w:rsidRPr="006768A8" w14:paraId="39512E59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E3512E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Patient treated, transported by private vehicle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3AE1B11" w14:textId="77777777" w:rsidR="00BA6822" w:rsidRPr="006768A8" w:rsidRDefault="00BA6822" w:rsidP="000B4692">
            <w:pPr>
              <w:jc w:val="center"/>
              <w:rPr>
                <w:color w:val="212121"/>
                <w:sz w:val="21"/>
                <w:szCs w:val="21"/>
              </w:rPr>
            </w:pPr>
            <w:r w:rsidRPr="006768A8">
              <w:rPr>
                <w:color w:val="212121"/>
                <w:sz w:val="21"/>
                <w:szCs w:val="21"/>
              </w:rPr>
              <w:t>Exclude</w:t>
            </w:r>
          </w:p>
        </w:tc>
      </w:tr>
      <w:tr w:rsidR="00BA6822" w:rsidRPr="006768A8" w14:paraId="22F282A2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6BD7A2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Patient dead on scene - no resuscitation attempted (with transport)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63C50C0" w14:textId="77777777" w:rsidR="00BA6822" w:rsidRPr="006768A8" w:rsidRDefault="00BA6822" w:rsidP="000B4692">
            <w:pPr>
              <w:jc w:val="center"/>
              <w:rPr>
                <w:color w:val="212121"/>
                <w:sz w:val="21"/>
                <w:szCs w:val="21"/>
              </w:rPr>
            </w:pPr>
            <w:r w:rsidRPr="006768A8">
              <w:rPr>
                <w:color w:val="212121"/>
                <w:sz w:val="21"/>
                <w:szCs w:val="21"/>
              </w:rPr>
              <w:t>Exclude</w:t>
            </w:r>
          </w:p>
        </w:tc>
      </w:tr>
      <w:tr w:rsidR="00BA6822" w:rsidRPr="006768A8" w14:paraId="30B1A7E4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C8A531F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Transport non-patient, organs, etc..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A3B708" w14:textId="77777777" w:rsidR="00BA6822" w:rsidRPr="006768A8" w:rsidRDefault="00BA6822" w:rsidP="000B4692">
            <w:pPr>
              <w:jc w:val="center"/>
              <w:rPr>
                <w:color w:val="212121"/>
                <w:sz w:val="21"/>
                <w:szCs w:val="21"/>
              </w:rPr>
            </w:pPr>
            <w:r w:rsidRPr="006768A8">
              <w:rPr>
                <w:color w:val="212121"/>
                <w:sz w:val="21"/>
                <w:szCs w:val="21"/>
              </w:rPr>
              <w:t>Exclude</w:t>
            </w:r>
          </w:p>
        </w:tc>
      </w:tr>
      <w:tr w:rsidR="00BA6822" w:rsidRPr="006768A8" w14:paraId="59018151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A82A494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Patient treated, transferred care to a non-</w:t>
            </w:r>
            <w:proofErr w:type="spellStart"/>
            <w:proofErr w:type="gramStart"/>
            <w:r w:rsidRPr="006768A8">
              <w:rPr>
                <w:color w:val="000000"/>
                <w:sz w:val="21"/>
                <w:szCs w:val="21"/>
              </w:rPr>
              <w:t>ems</w:t>
            </w:r>
            <w:proofErr w:type="spellEnd"/>
            <w:proofErr w:type="gramEnd"/>
            <w:r w:rsidRPr="006768A8">
              <w:rPr>
                <w:color w:val="000000"/>
                <w:sz w:val="21"/>
                <w:szCs w:val="21"/>
              </w:rPr>
              <w:t xml:space="preserve"> provider on scene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0F097EE" w14:textId="77777777" w:rsidR="00BA6822" w:rsidRPr="006768A8" w:rsidRDefault="00BA6822" w:rsidP="000B4692">
            <w:pPr>
              <w:jc w:val="center"/>
              <w:rPr>
                <w:color w:val="212121"/>
                <w:sz w:val="21"/>
                <w:szCs w:val="21"/>
              </w:rPr>
            </w:pPr>
            <w:r w:rsidRPr="006768A8">
              <w:rPr>
                <w:color w:val="212121"/>
                <w:sz w:val="21"/>
                <w:szCs w:val="21"/>
              </w:rPr>
              <w:t>Exclude</w:t>
            </w:r>
          </w:p>
        </w:tc>
      </w:tr>
      <w:tr w:rsidR="00BA6822" w:rsidRPr="006768A8" w14:paraId="15BBE60E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9CAE402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Patient dead on scene - resuscitation attempted (with transport)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799E38F" w14:textId="77777777" w:rsidR="00BA6822" w:rsidRPr="006768A8" w:rsidRDefault="00BA6822" w:rsidP="000B4692">
            <w:pPr>
              <w:jc w:val="center"/>
              <w:rPr>
                <w:color w:val="212121"/>
                <w:sz w:val="21"/>
                <w:szCs w:val="21"/>
              </w:rPr>
            </w:pPr>
            <w:r w:rsidRPr="006768A8">
              <w:rPr>
                <w:color w:val="212121"/>
                <w:sz w:val="21"/>
                <w:szCs w:val="21"/>
              </w:rPr>
              <w:t>Exclude</w:t>
            </w:r>
          </w:p>
        </w:tc>
      </w:tr>
      <w:tr w:rsidR="00BA6822" w:rsidRPr="006768A8" w14:paraId="6897EFCB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4755949" w14:textId="77777777" w:rsidR="00BA6822" w:rsidRPr="006768A8" w:rsidRDefault="00BA6822" w:rsidP="000B4692">
            <w:pPr>
              <w:rPr>
                <w:color w:val="000000" w:themeColor="text1"/>
                <w:sz w:val="21"/>
                <w:szCs w:val="21"/>
              </w:rPr>
            </w:pPr>
            <w:r w:rsidRPr="006768A8">
              <w:rPr>
                <w:color w:val="000000" w:themeColor="text1"/>
                <w:sz w:val="21"/>
                <w:szCs w:val="21"/>
              </w:rPr>
              <w:t>Patient refused evaluation/care (with transport)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4EF3A30" w14:textId="77777777" w:rsidR="00BA6822" w:rsidRPr="006768A8" w:rsidRDefault="00BA6822" w:rsidP="000B469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768A8">
              <w:rPr>
                <w:color w:val="000000" w:themeColor="text1"/>
                <w:sz w:val="21"/>
                <w:szCs w:val="21"/>
              </w:rPr>
              <w:t>Transport</w:t>
            </w:r>
          </w:p>
        </w:tc>
      </w:tr>
      <w:tr w:rsidR="00BA6822" w:rsidRPr="006768A8" w14:paraId="5B981AE8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7D72CF8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Patient treated, transferred care to a telehealth provider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4E4E0FE" w14:textId="77777777" w:rsidR="00BA6822" w:rsidRPr="006768A8" w:rsidRDefault="00BA6822" w:rsidP="000B4692">
            <w:pPr>
              <w:jc w:val="center"/>
              <w:rPr>
                <w:color w:val="212121"/>
                <w:sz w:val="21"/>
                <w:szCs w:val="21"/>
              </w:rPr>
            </w:pPr>
            <w:r w:rsidRPr="006768A8">
              <w:rPr>
                <w:color w:val="212121"/>
                <w:sz w:val="21"/>
                <w:szCs w:val="21"/>
              </w:rPr>
              <w:t>Exclude</w:t>
            </w:r>
          </w:p>
        </w:tc>
      </w:tr>
      <w:tr w:rsidR="00BA6822" w:rsidRPr="006768A8" w14:paraId="6E26F67F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54D1DAE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No treatment, no transport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A788F87" w14:textId="77777777" w:rsidR="00BA6822" w:rsidRPr="006768A8" w:rsidRDefault="00BA6822" w:rsidP="000B4692">
            <w:pPr>
              <w:jc w:val="center"/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Non-transport</w:t>
            </w:r>
          </w:p>
        </w:tc>
      </w:tr>
      <w:tr w:rsidR="00BA6822" w:rsidRPr="006768A8" w14:paraId="153C03B7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7CB58C6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False alarm (no incident occurred)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F19A0D5" w14:textId="77777777" w:rsidR="00BA6822" w:rsidRPr="006768A8" w:rsidRDefault="00BA6822" w:rsidP="000B4692">
            <w:pPr>
              <w:jc w:val="center"/>
              <w:rPr>
                <w:color w:val="212121"/>
                <w:sz w:val="21"/>
                <w:szCs w:val="21"/>
              </w:rPr>
            </w:pPr>
            <w:r w:rsidRPr="006768A8">
              <w:rPr>
                <w:color w:val="212121"/>
                <w:sz w:val="21"/>
                <w:szCs w:val="21"/>
              </w:rPr>
              <w:t>Exclude</w:t>
            </w:r>
          </w:p>
        </w:tc>
      </w:tr>
      <w:tr w:rsidR="00BA6822" w:rsidRPr="006768A8" w14:paraId="3374CC01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A675288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Disregarded enroute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D5F716" w14:textId="77777777" w:rsidR="00BA6822" w:rsidRPr="006768A8" w:rsidRDefault="00BA6822" w:rsidP="000B4692">
            <w:pPr>
              <w:jc w:val="center"/>
              <w:rPr>
                <w:color w:val="212121"/>
                <w:sz w:val="21"/>
                <w:szCs w:val="21"/>
              </w:rPr>
            </w:pPr>
            <w:r w:rsidRPr="006768A8">
              <w:rPr>
                <w:color w:val="212121"/>
                <w:sz w:val="21"/>
                <w:szCs w:val="21"/>
              </w:rPr>
              <w:t>Exclude</w:t>
            </w:r>
          </w:p>
        </w:tc>
      </w:tr>
      <w:tr w:rsidR="00BA6822" w:rsidRPr="006768A8" w14:paraId="5DCBEF64" w14:textId="77777777" w:rsidTr="000B4692">
        <w:trPr>
          <w:trHeight w:val="218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2C30101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Treatment, no transport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E0A5782" w14:textId="77777777" w:rsidR="00BA6822" w:rsidRPr="006768A8" w:rsidRDefault="00BA6822" w:rsidP="000B4692">
            <w:pPr>
              <w:jc w:val="center"/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Treatment on Scene</w:t>
            </w:r>
          </w:p>
        </w:tc>
      </w:tr>
      <w:tr w:rsidR="00BA6822" w:rsidRPr="006768A8" w14:paraId="0B0A621C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3ABAF02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No patient found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C65DE35" w14:textId="77777777" w:rsidR="00BA6822" w:rsidRPr="006768A8" w:rsidRDefault="00BA6822" w:rsidP="000B4692">
            <w:pPr>
              <w:jc w:val="center"/>
              <w:rPr>
                <w:color w:val="212121"/>
                <w:sz w:val="21"/>
                <w:szCs w:val="21"/>
              </w:rPr>
            </w:pPr>
            <w:r w:rsidRPr="006768A8">
              <w:rPr>
                <w:color w:val="212121"/>
                <w:sz w:val="21"/>
                <w:szCs w:val="21"/>
              </w:rPr>
              <w:t>Exclude</w:t>
            </w:r>
          </w:p>
        </w:tc>
      </w:tr>
      <w:tr w:rsidR="00BA6822" w:rsidRPr="006768A8" w14:paraId="78E58883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629142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Call cancelled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86B5695" w14:textId="77777777" w:rsidR="00BA6822" w:rsidRPr="006768A8" w:rsidRDefault="00BA6822" w:rsidP="000B4692">
            <w:pPr>
              <w:jc w:val="center"/>
              <w:rPr>
                <w:color w:val="212121"/>
                <w:sz w:val="21"/>
                <w:szCs w:val="21"/>
              </w:rPr>
            </w:pPr>
            <w:r w:rsidRPr="006768A8">
              <w:rPr>
                <w:color w:val="212121"/>
                <w:sz w:val="21"/>
                <w:szCs w:val="21"/>
              </w:rPr>
              <w:t>Exclude</w:t>
            </w:r>
          </w:p>
        </w:tc>
      </w:tr>
      <w:tr w:rsidR="00BA6822" w:rsidRPr="006768A8" w14:paraId="75005491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8B3097F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 xml:space="preserve">Personnel </w:t>
            </w:r>
            <w:proofErr w:type="gramStart"/>
            <w:r w:rsidRPr="006768A8">
              <w:rPr>
                <w:color w:val="000000"/>
                <w:sz w:val="21"/>
                <w:szCs w:val="21"/>
              </w:rPr>
              <w:t>aiding</w:t>
            </w:r>
            <w:proofErr w:type="gramEnd"/>
            <w:r w:rsidRPr="006768A8">
              <w:rPr>
                <w:color w:val="000000"/>
                <w:sz w:val="21"/>
                <w:szCs w:val="21"/>
              </w:rPr>
              <w:t xml:space="preserve"> in transport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7800303" w14:textId="77777777" w:rsidR="00BA6822" w:rsidRPr="006768A8" w:rsidRDefault="00BA6822" w:rsidP="000B4692">
            <w:pPr>
              <w:jc w:val="center"/>
              <w:rPr>
                <w:color w:val="212121"/>
                <w:sz w:val="21"/>
                <w:szCs w:val="21"/>
              </w:rPr>
            </w:pPr>
            <w:r w:rsidRPr="006768A8">
              <w:rPr>
                <w:color w:val="212121"/>
                <w:sz w:val="21"/>
                <w:szCs w:val="21"/>
              </w:rPr>
              <w:t>Exclude</w:t>
            </w:r>
          </w:p>
        </w:tc>
      </w:tr>
      <w:tr w:rsidR="00BA6822" w:rsidRPr="006768A8" w14:paraId="4E51C58D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B92DA5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t>Dead on scene, no transport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318ED3A" w14:textId="77777777" w:rsidR="00BA6822" w:rsidRPr="006768A8" w:rsidRDefault="00BA6822" w:rsidP="000B4692">
            <w:pPr>
              <w:jc w:val="center"/>
              <w:rPr>
                <w:color w:val="212121"/>
                <w:sz w:val="21"/>
                <w:szCs w:val="21"/>
              </w:rPr>
            </w:pPr>
            <w:r w:rsidRPr="006768A8">
              <w:rPr>
                <w:color w:val="212121"/>
                <w:sz w:val="21"/>
                <w:szCs w:val="21"/>
              </w:rPr>
              <w:t>Exclude</w:t>
            </w:r>
          </w:p>
        </w:tc>
      </w:tr>
      <w:tr w:rsidR="00BA6822" w:rsidRPr="006768A8" w14:paraId="73B72231" w14:textId="77777777" w:rsidTr="000B4692">
        <w:trPr>
          <w:trHeight w:val="291"/>
        </w:trPr>
        <w:tc>
          <w:tcPr>
            <w:tcW w:w="6565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2149940" w14:textId="77777777" w:rsidR="00BA6822" w:rsidRPr="006768A8" w:rsidRDefault="00BA6822" w:rsidP="000B4692">
            <w:pPr>
              <w:rPr>
                <w:color w:val="212121"/>
                <w:sz w:val="21"/>
                <w:szCs w:val="21"/>
              </w:rPr>
            </w:pPr>
            <w:r w:rsidRPr="006768A8">
              <w:rPr>
                <w:color w:val="000000"/>
                <w:sz w:val="21"/>
                <w:szCs w:val="21"/>
              </w:rPr>
              <w:lastRenderedPageBreak/>
              <w:t>Standby</w:t>
            </w:r>
          </w:p>
        </w:tc>
        <w:tc>
          <w:tcPr>
            <w:tcW w:w="2700" w:type="dxa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B47FCB9" w14:textId="77777777" w:rsidR="00BA6822" w:rsidRPr="006768A8" w:rsidRDefault="00BA6822" w:rsidP="000B4692">
            <w:pPr>
              <w:jc w:val="center"/>
              <w:rPr>
                <w:color w:val="212121"/>
                <w:sz w:val="21"/>
                <w:szCs w:val="21"/>
              </w:rPr>
            </w:pPr>
            <w:r w:rsidRPr="006768A8">
              <w:rPr>
                <w:color w:val="212121"/>
                <w:sz w:val="21"/>
                <w:szCs w:val="21"/>
              </w:rPr>
              <w:t>Exclude</w:t>
            </w:r>
          </w:p>
        </w:tc>
      </w:tr>
    </w:tbl>
    <w:p w14:paraId="79DAED27" w14:textId="77777777" w:rsidR="00006093" w:rsidRDefault="00006093"/>
    <w:sectPr w:rsidR="0000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822"/>
    <w:rsid w:val="00006093"/>
    <w:rsid w:val="007B736C"/>
    <w:rsid w:val="00AE42E7"/>
    <w:rsid w:val="00BA6822"/>
    <w:rsid w:val="00B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D41F2"/>
  <w15:chartTrackingRefBased/>
  <w15:docId w15:val="{4D16B51D-86B5-40C0-A853-D1866F5DF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82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8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68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682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682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682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682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682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682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682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8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68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68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68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68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68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68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68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68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68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68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682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68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682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68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682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68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68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68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68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6</Words>
  <Characters>1692</Characters>
  <Application>Microsoft Office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06-24T22:15:00Z</dcterms:created>
  <dcterms:modified xsi:type="dcterms:W3CDTF">2025-06-24T22:16:00Z</dcterms:modified>
</cp:coreProperties>
</file>